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CA30A66" w14:textId="63CBDC4A" w:rsidR="00817DD6" w:rsidRPr="001549D3" w:rsidRDefault="00A515D7" w:rsidP="0001436A">
      <w:pPr>
        <w:pStyle w:val="aff6"/>
      </w:pPr>
      <w:r w:rsidRPr="00A515D7">
        <w:t>Positive effects of selenized-oligochitosan on zearalenone-induced intestinal dysfunction in piglets</w:t>
      </w:r>
    </w:p>
    <w:p w14:paraId="25D2C293" w14:textId="7ED6F663" w:rsidR="002868E2" w:rsidRPr="00994A3D" w:rsidRDefault="00A515D7" w:rsidP="0001436A">
      <w:pPr>
        <w:pStyle w:val="AuthorList"/>
      </w:pPr>
      <w:r w:rsidRPr="00DB35BF">
        <w:rPr>
          <w:rFonts w:hint="eastAsia"/>
        </w:rPr>
        <w:t xml:space="preserve">Shunyi Qin, </w:t>
      </w:r>
      <w:r>
        <w:rPr>
          <w:rFonts w:hint="eastAsia"/>
          <w:lang w:eastAsia="zh-CN"/>
        </w:rPr>
        <w:t>Y</w:t>
      </w:r>
      <w:r w:rsidRPr="00786224">
        <w:t>u</w:t>
      </w:r>
      <w:r>
        <w:t>kai</w:t>
      </w:r>
      <w:r w:rsidRPr="00786224">
        <w:t xml:space="preserve"> </w:t>
      </w:r>
      <w:r>
        <w:t>Peng</w:t>
      </w:r>
      <w:r w:rsidRPr="00786224">
        <w:t>,</w:t>
      </w:r>
      <w:r>
        <w:t xml:space="preserve"> </w:t>
      </w:r>
      <w:r w:rsidRPr="00DB35BF">
        <w:t>Fuze She</w:t>
      </w:r>
      <w:r w:rsidRPr="00DB35BF">
        <w:rPr>
          <w:rFonts w:hint="eastAsia"/>
        </w:rPr>
        <w:t>,</w:t>
      </w:r>
      <w:r>
        <w:t xml:space="preserve"> Jianbin</w:t>
      </w:r>
      <w:r w:rsidRPr="00DB35BF">
        <w:t xml:space="preserve"> </w:t>
      </w:r>
      <w:r>
        <w:t>Zhang</w:t>
      </w:r>
      <w:r w:rsidRPr="00DB35BF">
        <w:rPr>
          <w:rFonts w:hint="eastAsia"/>
        </w:rPr>
        <w:t>,</w:t>
      </w:r>
      <w:r>
        <w:t xml:space="preserve"> </w:t>
      </w:r>
      <w:r w:rsidRPr="00DB35BF">
        <w:rPr>
          <w:rFonts w:hint="eastAsia"/>
        </w:rPr>
        <w:t>Liuan</w:t>
      </w:r>
      <w:r w:rsidRPr="00DB35BF">
        <w:t xml:space="preserve"> </w:t>
      </w:r>
      <w:r w:rsidRPr="00DB35BF">
        <w:rPr>
          <w:rFonts w:hint="eastAsia"/>
        </w:rPr>
        <w:t>Li and</w:t>
      </w:r>
      <w:r w:rsidRPr="00DB35BF">
        <w:t xml:space="preserve"> Fu Chen</w:t>
      </w:r>
      <w:r w:rsidRPr="00DB35BF">
        <w:rPr>
          <w:rFonts w:hint="eastAsia"/>
          <w:vertAlign w:val="superscript"/>
        </w:rPr>
        <w:t>*</w:t>
      </w:r>
    </w:p>
    <w:p w14:paraId="217F3AE0" w14:textId="4D8CA7CB"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A515D7" w:rsidRPr="00881AD0">
        <w:rPr>
          <w:rFonts w:cs="Times New Roman"/>
          <w:szCs w:val="21"/>
        </w:rPr>
        <w:t>Fu Chen</w:t>
      </w:r>
      <w:r w:rsidR="003E5116">
        <w:rPr>
          <w:rFonts w:cs="Times New Roman"/>
          <w:szCs w:val="21"/>
        </w:rPr>
        <w:t xml:space="preserve">: </w:t>
      </w:r>
      <w:r w:rsidR="00A515D7" w:rsidRPr="000D4B08">
        <w:rPr>
          <w:rFonts w:cs="Times New Roman"/>
          <w:szCs w:val="24"/>
        </w:rPr>
        <w:t>cf507@sohu.com</w:t>
      </w:r>
    </w:p>
    <w:p w14:paraId="5E584EE8" w14:textId="000ACF75" w:rsidR="00994A3D" w:rsidRPr="00994A3D" w:rsidRDefault="00654E8F" w:rsidP="0001436A">
      <w:pPr>
        <w:pStyle w:val="1"/>
      </w:pPr>
      <w:bookmarkStart w:id="0" w:name="_GoBack"/>
      <w:r w:rsidRPr="00994A3D">
        <w:t>Supplementary Tables</w:t>
      </w:r>
      <w:bookmarkEnd w:id="0"/>
    </w:p>
    <w:p w14:paraId="0366EC1C" w14:textId="21D85AD2" w:rsidR="000063BE" w:rsidRDefault="000063BE" w:rsidP="006B64AB">
      <w:pPr>
        <w:spacing w:line="400" w:lineRule="exact"/>
        <w:jc w:val="center"/>
        <w:rPr>
          <w:sz w:val="20"/>
          <w:szCs w:val="20"/>
        </w:rPr>
      </w:pPr>
      <w:r>
        <w:rPr>
          <w:rFonts w:eastAsia="黑体"/>
          <w:szCs w:val="21"/>
        </w:rPr>
        <w:t xml:space="preserve">Table 1. </w:t>
      </w:r>
      <w:r w:rsidRPr="000063BE">
        <w:rPr>
          <w:rFonts w:eastAsia="黑体"/>
          <w:szCs w:val="21"/>
        </w:rPr>
        <w:t>Details of the primers</w:t>
      </w:r>
    </w:p>
    <w:tbl>
      <w:tblPr>
        <w:tblW w:w="8920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1134"/>
        <w:gridCol w:w="4563"/>
        <w:gridCol w:w="2089"/>
      </w:tblGrid>
      <w:tr w:rsidR="000063BE" w:rsidRPr="00103C9D" w14:paraId="0EB3AF2A" w14:textId="77777777" w:rsidTr="004B5331">
        <w:trPr>
          <w:cantSplit/>
          <w:trHeight w:hRule="exact" w:val="1077"/>
          <w:jc w:val="center"/>
        </w:trPr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0020A309" w14:textId="77777777" w:rsidR="000063BE" w:rsidRPr="00103C9D" w:rsidRDefault="000063BE" w:rsidP="004B5331">
            <w:pPr>
              <w:spacing w:line="440" w:lineRule="exact"/>
              <w:jc w:val="center"/>
              <w:rPr>
                <w:rFonts w:cs="Times New Roman"/>
                <w:szCs w:val="21"/>
              </w:rPr>
            </w:pPr>
            <w:r w:rsidRPr="00103C9D">
              <w:rPr>
                <w:rFonts w:cs="Times New Roman"/>
                <w:szCs w:val="21"/>
              </w:rPr>
              <w:t>Genes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7F1B502E" w14:textId="77777777" w:rsidR="000063BE" w:rsidRPr="00103C9D" w:rsidRDefault="000063BE" w:rsidP="004B5331">
            <w:pPr>
              <w:spacing w:line="440" w:lineRule="exact"/>
              <w:jc w:val="center"/>
              <w:rPr>
                <w:rFonts w:cs="Times New Roman"/>
                <w:szCs w:val="21"/>
              </w:rPr>
            </w:pPr>
            <w:r w:rsidRPr="00103C9D">
              <w:rPr>
                <w:rFonts w:cs="Times New Roman"/>
                <w:szCs w:val="21"/>
              </w:rPr>
              <w:t>Product length</w:t>
            </w:r>
          </w:p>
        </w:tc>
        <w:tc>
          <w:tcPr>
            <w:tcW w:w="4563" w:type="dxa"/>
            <w:tcBorders>
              <w:bottom w:val="single" w:sz="4" w:space="0" w:color="auto"/>
            </w:tcBorders>
            <w:vAlign w:val="center"/>
          </w:tcPr>
          <w:p w14:paraId="55DFF297" w14:textId="77777777" w:rsidR="000063BE" w:rsidRPr="00103C9D" w:rsidRDefault="000063BE" w:rsidP="004B5331">
            <w:pPr>
              <w:spacing w:line="440" w:lineRule="exact"/>
              <w:jc w:val="center"/>
              <w:rPr>
                <w:rFonts w:cs="Times New Roman"/>
                <w:szCs w:val="21"/>
              </w:rPr>
            </w:pPr>
            <w:r w:rsidRPr="00103C9D">
              <w:rPr>
                <w:rFonts w:cs="Times New Roman"/>
                <w:szCs w:val="21"/>
              </w:rPr>
              <w:t>Primer sequence</w:t>
            </w:r>
          </w:p>
        </w:tc>
        <w:tc>
          <w:tcPr>
            <w:tcW w:w="2089" w:type="dxa"/>
            <w:tcBorders>
              <w:bottom w:val="single" w:sz="4" w:space="0" w:color="auto"/>
            </w:tcBorders>
            <w:vAlign w:val="center"/>
          </w:tcPr>
          <w:p w14:paraId="0B6A7914" w14:textId="77777777" w:rsidR="000063BE" w:rsidRPr="00103C9D" w:rsidRDefault="000063BE" w:rsidP="004B5331">
            <w:pPr>
              <w:spacing w:line="440" w:lineRule="exact"/>
              <w:jc w:val="center"/>
              <w:rPr>
                <w:rFonts w:cs="Times New Roman"/>
                <w:szCs w:val="21"/>
              </w:rPr>
            </w:pPr>
            <w:r w:rsidRPr="00103C9D">
              <w:rPr>
                <w:rFonts w:cs="Times New Roman"/>
                <w:bCs/>
                <w:szCs w:val="21"/>
              </w:rPr>
              <w:t xml:space="preserve">Genebank </w:t>
            </w:r>
            <w:r w:rsidRPr="00103C9D">
              <w:rPr>
                <w:rFonts w:cs="Times New Roman"/>
                <w:szCs w:val="21"/>
              </w:rPr>
              <w:t>Access number</w:t>
            </w:r>
          </w:p>
        </w:tc>
      </w:tr>
      <w:tr w:rsidR="000063BE" w:rsidRPr="00103C9D" w14:paraId="3A6AD8D5" w14:textId="77777777" w:rsidTr="004B5331">
        <w:trPr>
          <w:cantSplit/>
          <w:trHeight w:hRule="exact" w:val="1418"/>
          <w:jc w:val="center"/>
        </w:trPr>
        <w:tc>
          <w:tcPr>
            <w:tcW w:w="1134" w:type="dxa"/>
            <w:tcBorders>
              <w:bottom w:val="nil"/>
            </w:tcBorders>
            <w:vAlign w:val="center"/>
          </w:tcPr>
          <w:p w14:paraId="1E5388E5" w14:textId="77777777" w:rsidR="000063BE" w:rsidRPr="005A14ED" w:rsidRDefault="000063BE" w:rsidP="004B5331">
            <w:pPr>
              <w:spacing w:line="440" w:lineRule="exact"/>
              <w:rPr>
                <w:rFonts w:cs="Times New Roman"/>
                <w:sz w:val="21"/>
                <w:szCs w:val="21"/>
              </w:rPr>
            </w:pPr>
            <w:r w:rsidRPr="005A14ED">
              <w:rPr>
                <w:rFonts w:eastAsia="黑体" w:cs="Times New Roman"/>
                <w:sz w:val="21"/>
                <w:szCs w:val="21"/>
              </w:rPr>
              <w:t>β</w:t>
            </w:r>
            <w:r w:rsidRPr="005A14ED">
              <w:rPr>
                <w:rFonts w:cs="Times New Roman"/>
                <w:sz w:val="21"/>
                <w:szCs w:val="21"/>
              </w:rPr>
              <w:t>-actin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05B77A3C" w14:textId="77777777" w:rsidR="000063BE" w:rsidRPr="005A14ED" w:rsidRDefault="000063BE" w:rsidP="004B5331">
            <w:pPr>
              <w:spacing w:line="440" w:lineRule="exact"/>
              <w:rPr>
                <w:rFonts w:cs="Times New Roman"/>
                <w:sz w:val="21"/>
                <w:szCs w:val="21"/>
              </w:rPr>
            </w:pPr>
            <w:r w:rsidRPr="005A14ED">
              <w:rPr>
                <w:rFonts w:cs="Times New Roman"/>
                <w:sz w:val="21"/>
                <w:szCs w:val="21"/>
              </w:rPr>
              <w:t>107 bp</w:t>
            </w:r>
          </w:p>
        </w:tc>
        <w:tc>
          <w:tcPr>
            <w:tcW w:w="4563" w:type="dxa"/>
            <w:tcBorders>
              <w:bottom w:val="nil"/>
            </w:tcBorders>
            <w:vAlign w:val="center"/>
          </w:tcPr>
          <w:p w14:paraId="6AD8F662" w14:textId="77777777" w:rsidR="000063BE" w:rsidRPr="005A14ED" w:rsidRDefault="000063BE" w:rsidP="004B5331">
            <w:pPr>
              <w:spacing w:line="440" w:lineRule="exact"/>
              <w:rPr>
                <w:rFonts w:cs="Times New Roman"/>
                <w:sz w:val="21"/>
                <w:szCs w:val="21"/>
              </w:rPr>
            </w:pPr>
            <w:r w:rsidRPr="005A14ED">
              <w:rPr>
                <w:rFonts w:cs="Times New Roman"/>
                <w:sz w:val="21"/>
                <w:szCs w:val="21"/>
              </w:rPr>
              <w:t>F:5´- GATCTGGCACCACACCTTCTACAAC-3´</w:t>
            </w:r>
          </w:p>
          <w:p w14:paraId="2070FC59" w14:textId="77777777" w:rsidR="000063BE" w:rsidRPr="005A14ED" w:rsidRDefault="000063BE" w:rsidP="004B5331">
            <w:pPr>
              <w:spacing w:line="440" w:lineRule="exact"/>
              <w:rPr>
                <w:rFonts w:cs="Times New Roman"/>
                <w:sz w:val="21"/>
                <w:szCs w:val="21"/>
              </w:rPr>
            </w:pPr>
            <w:r w:rsidRPr="005A14ED">
              <w:rPr>
                <w:rFonts w:cs="Times New Roman"/>
                <w:sz w:val="21"/>
                <w:szCs w:val="21"/>
              </w:rPr>
              <w:t>R:5´- TCATCTTCTCACGGTTGGCTTTGG-3´</w:t>
            </w:r>
          </w:p>
        </w:tc>
        <w:tc>
          <w:tcPr>
            <w:tcW w:w="2089" w:type="dxa"/>
            <w:tcBorders>
              <w:bottom w:val="nil"/>
            </w:tcBorders>
            <w:vAlign w:val="center"/>
          </w:tcPr>
          <w:p w14:paraId="298DA7CB" w14:textId="77777777" w:rsidR="000063BE" w:rsidRPr="005A14ED" w:rsidRDefault="000063BE" w:rsidP="004B5331">
            <w:pPr>
              <w:spacing w:line="440" w:lineRule="exact"/>
              <w:rPr>
                <w:rFonts w:cs="Times New Roman"/>
                <w:sz w:val="21"/>
                <w:szCs w:val="21"/>
              </w:rPr>
            </w:pPr>
            <w:r w:rsidRPr="005A14ED">
              <w:rPr>
                <w:rFonts w:cs="Times New Roman" w:hint="eastAsia"/>
                <w:sz w:val="21"/>
                <w:szCs w:val="21"/>
              </w:rPr>
              <w:t>AY</w:t>
            </w:r>
            <w:r w:rsidRPr="005A14ED">
              <w:rPr>
                <w:rFonts w:cs="Times New Roman"/>
                <w:sz w:val="21"/>
                <w:szCs w:val="21"/>
              </w:rPr>
              <w:t>550069.1</w:t>
            </w:r>
          </w:p>
        </w:tc>
      </w:tr>
      <w:tr w:rsidR="000063BE" w:rsidRPr="00103C9D" w14:paraId="60FA75EE" w14:textId="77777777" w:rsidTr="004B5331">
        <w:trPr>
          <w:cantSplit/>
          <w:trHeight w:hRule="exact" w:val="1406"/>
          <w:jc w:val="center"/>
        </w:trPr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00D4529" w14:textId="77777777" w:rsidR="000063BE" w:rsidRPr="005A14ED" w:rsidRDefault="000063BE" w:rsidP="004B5331">
            <w:pPr>
              <w:spacing w:line="440" w:lineRule="exact"/>
              <w:rPr>
                <w:rFonts w:cs="Times New Roman"/>
                <w:sz w:val="21"/>
                <w:szCs w:val="21"/>
              </w:rPr>
            </w:pPr>
            <w:r w:rsidRPr="005A14ED">
              <w:rPr>
                <w:rFonts w:cs="Times New Roman"/>
                <w:sz w:val="21"/>
                <w:szCs w:val="21"/>
              </w:rPr>
              <w:t>ZO-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8231150" w14:textId="77777777" w:rsidR="000063BE" w:rsidRPr="005A14ED" w:rsidRDefault="000063BE" w:rsidP="004B5331">
            <w:pPr>
              <w:spacing w:line="440" w:lineRule="exact"/>
              <w:rPr>
                <w:rFonts w:cs="Times New Roman"/>
                <w:sz w:val="21"/>
                <w:szCs w:val="21"/>
              </w:rPr>
            </w:pPr>
            <w:r w:rsidRPr="005A14ED">
              <w:rPr>
                <w:rFonts w:cs="Times New Roman"/>
                <w:sz w:val="21"/>
                <w:szCs w:val="21"/>
              </w:rPr>
              <w:t>92 bp</w:t>
            </w:r>
          </w:p>
        </w:tc>
        <w:tc>
          <w:tcPr>
            <w:tcW w:w="4563" w:type="dxa"/>
            <w:tcBorders>
              <w:top w:val="nil"/>
              <w:bottom w:val="nil"/>
            </w:tcBorders>
            <w:vAlign w:val="center"/>
          </w:tcPr>
          <w:p w14:paraId="445BCE41" w14:textId="77777777" w:rsidR="000063BE" w:rsidRPr="005A14ED" w:rsidRDefault="000063BE" w:rsidP="004B5331">
            <w:pPr>
              <w:spacing w:line="440" w:lineRule="exact"/>
              <w:rPr>
                <w:rFonts w:cs="Times New Roman"/>
                <w:sz w:val="21"/>
                <w:szCs w:val="21"/>
              </w:rPr>
            </w:pPr>
            <w:r w:rsidRPr="005A14ED">
              <w:rPr>
                <w:rFonts w:cs="Times New Roman"/>
                <w:sz w:val="21"/>
                <w:szCs w:val="21"/>
              </w:rPr>
              <w:t>F:5´- CCAGGGAGAGAAGTGCCAGTAGG-3´</w:t>
            </w:r>
          </w:p>
          <w:p w14:paraId="11046331" w14:textId="77777777" w:rsidR="000063BE" w:rsidRPr="005A14ED" w:rsidRDefault="000063BE" w:rsidP="004B5331">
            <w:pPr>
              <w:spacing w:line="440" w:lineRule="exact"/>
              <w:rPr>
                <w:rFonts w:cs="Times New Roman"/>
                <w:sz w:val="21"/>
                <w:szCs w:val="21"/>
              </w:rPr>
            </w:pPr>
            <w:r w:rsidRPr="005A14ED">
              <w:rPr>
                <w:rFonts w:cs="Times New Roman"/>
                <w:sz w:val="21"/>
                <w:szCs w:val="21"/>
              </w:rPr>
              <w:t>R:5´- TTTGGTGGGTTTGGTGGGTTGAC-3´</w:t>
            </w:r>
          </w:p>
        </w:tc>
        <w:tc>
          <w:tcPr>
            <w:tcW w:w="2089" w:type="dxa"/>
            <w:tcBorders>
              <w:top w:val="nil"/>
              <w:bottom w:val="nil"/>
            </w:tcBorders>
            <w:vAlign w:val="center"/>
          </w:tcPr>
          <w:p w14:paraId="705DFE87" w14:textId="77777777" w:rsidR="000063BE" w:rsidRPr="005A14ED" w:rsidRDefault="000063BE" w:rsidP="004B5331">
            <w:pPr>
              <w:spacing w:line="440" w:lineRule="exact"/>
              <w:rPr>
                <w:rFonts w:cs="Times New Roman"/>
                <w:sz w:val="21"/>
                <w:szCs w:val="21"/>
              </w:rPr>
            </w:pPr>
            <w:r w:rsidRPr="005A14ED">
              <w:rPr>
                <w:rFonts w:cs="Times New Roman"/>
                <w:sz w:val="21"/>
                <w:szCs w:val="21"/>
              </w:rPr>
              <w:t>XM_021098827.1</w:t>
            </w:r>
          </w:p>
        </w:tc>
      </w:tr>
      <w:tr w:rsidR="000063BE" w:rsidRPr="00103C9D" w14:paraId="6DCA8013" w14:textId="77777777" w:rsidTr="004B5331">
        <w:trPr>
          <w:cantSplit/>
          <w:trHeight w:hRule="exact" w:val="1270"/>
          <w:jc w:val="center"/>
        </w:trPr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38B1317" w14:textId="77777777" w:rsidR="000063BE" w:rsidRPr="005A14ED" w:rsidRDefault="000063BE" w:rsidP="004B5331">
            <w:pPr>
              <w:spacing w:line="440" w:lineRule="exact"/>
              <w:rPr>
                <w:rFonts w:cs="Times New Roman"/>
                <w:sz w:val="21"/>
                <w:szCs w:val="21"/>
              </w:rPr>
            </w:pPr>
            <w:r w:rsidRPr="005A14ED">
              <w:rPr>
                <w:rFonts w:cs="Times New Roman"/>
                <w:sz w:val="21"/>
                <w:szCs w:val="21"/>
              </w:rPr>
              <w:t>Occludin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96814DA" w14:textId="77777777" w:rsidR="000063BE" w:rsidRPr="005A14ED" w:rsidRDefault="000063BE" w:rsidP="004B5331">
            <w:pPr>
              <w:spacing w:line="440" w:lineRule="exact"/>
              <w:rPr>
                <w:rFonts w:cs="Times New Roman"/>
                <w:sz w:val="21"/>
                <w:szCs w:val="21"/>
              </w:rPr>
            </w:pPr>
            <w:r w:rsidRPr="005A14ED">
              <w:rPr>
                <w:rFonts w:cs="Times New Roman"/>
                <w:sz w:val="21"/>
                <w:szCs w:val="21"/>
              </w:rPr>
              <w:t>103bp</w:t>
            </w:r>
          </w:p>
        </w:tc>
        <w:tc>
          <w:tcPr>
            <w:tcW w:w="4563" w:type="dxa"/>
            <w:tcBorders>
              <w:top w:val="nil"/>
              <w:bottom w:val="nil"/>
            </w:tcBorders>
            <w:vAlign w:val="center"/>
          </w:tcPr>
          <w:p w14:paraId="78F4AB36" w14:textId="77777777" w:rsidR="000063BE" w:rsidRPr="005A14ED" w:rsidRDefault="000063BE" w:rsidP="004B5331">
            <w:pPr>
              <w:spacing w:line="440" w:lineRule="exact"/>
              <w:rPr>
                <w:rFonts w:cs="Times New Roman"/>
                <w:sz w:val="21"/>
                <w:szCs w:val="21"/>
              </w:rPr>
            </w:pPr>
            <w:r w:rsidRPr="005A14ED">
              <w:rPr>
                <w:rFonts w:cs="Times New Roman"/>
                <w:sz w:val="21"/>
                <w:szCs w:val="21"/>
              </w:rPr>
              <w:t>F:5´- CAGTGGTAACTTGGAGGCGTCTTC-3´</w:t>
            </w:r>
          </w:p>
          <w:p w14:paraId="5D592369" w14:textId="77777777" w:rsidR="000063BE" w:rsidRPr="005A14ED" w:rsidRDefault="000063BE" w:rsidP="004B5331">
            <w:pPr>
              <w:spacing w:line="440" w:lineRule="exact"/>
              <w:rPr>
                <w:rFonts w:cs="Times New Roman"/>
                <w:sz w:val="21"/>
                <w:szCs w:val="21"/>
              </w:rPr>
            </w:pPr>
            <w:r w:rsidRPr="005A14ED">
              <w:rPr>
                <w:rFonts w:cs="Times New Roman"/>
                <w:sz w:val="21"/>
                <w:szCs w:val="21"/>
              </w:rPr>
              <w:t>R:5´- CGTCGTGTAGTCTGTCTCGTAATGG-3´</w:t>
            </w:r>
          </w:p>
        </w:tc>
        <w:tc>
          <w:tcPr>
            <w:tcW w:w="2089" w:type="dxa"/>
            <w:tcBorders>
              <w:top w:val="nil"/>
              <w:bottom w:val="nil"/>
            </w:tcBorders>
            <w:vAlign w:val="center"/>
          </w:tcPr>
          <w:p w14:paraId="3FB06975" w14:textId="77777777" w:rsidR="000063BE" w:rsidRPr="005A14ED" w:rsidRDefault="000063BE" w:rsidP="004B5331">
            <w:pPr>
              <w:spacing w:line="440" w:lineRule="exact"/>
              <w:rPr>
                <w:rFonts w:cs="Times New Roman"/>
                <w:sz w:val="21"/>
                <w:szCs w:val="21"/>
              </w:rPr>
            </w:pPr>
            <w:r w:rsidRPr="005A14ED">
              <w:rPr>
                <w:rFonts w:cs="Times New Roman"/>
                <w:sz w:val="21"/>
                <w:szCs w:val="21"/>
              </w:rPr>
              <w:t>NM_001163647.2</w:t>
            </w:r>
          </w:p>
        </w:tc>
      </w:tr>
      <w:tr w:rsidR="000063BE" w:rsidRPr="00103C9D" w14:paraId="470DC83A" w14:textId="77777777" w:rsidTr="004B5331">
        <w:trPr>
          <w:cantSplit/>
          <w:trHeight w:hRule="exact" w:val="1710"/>
          <w:jc w:val="center"/>
        </w:trPr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14:paraId="0CA03930" w14:textId="77777777" w:rsidR="000063BE" w:rsidRPr="005A14ED" w:rsidRDefault="000063BE" w:rsidP="004B5331">
            <w:pPr>
              <w:spacing w:line="440" w:lineRule="exact"/>
              <w:rPr>
                <w:rFonts w:cs="Times New Roman"/>
                <w:sz w:val="21"/>
                <w:szCs w:val="21"/>
              </w:rPr>
            </w:pPr>
            <w:r w:rsidRPr="005A14ED">
              <w:rPr>
                <w:rFonts w:cs="Times New Roman"/>
                <w:sz w:val="21"/>
                <w:szCs w:val="21"/>
              </w:rPr>
              <w:t>Claudin-1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14:paraId="79BEA9A5" w14:textId="77777777" w:rsidR="000063BE" w:rsidRPr="005A14ED" w:rsidRDefault="000063BE" w:rsidP="004B5331">
            <w:pPr>
              <w:spacing w:line="440" w:lineRule="exact"/>
              <w:rPr>
                <w:rFonts w:cs="Times New Roman"/>
                <w:sz w:val="21"/>
                <w:szCs w:val="21"/>
              </w:rPr>
            </w:pPr>
            <w:r w:rsidRPr="005A14ED">
              <w:rPr>
                <w:rFonts w:cs="Times New Roman"/>
                <w:sz w:val="21"/>
                <w:szCs w:val="21"/>
              </w:rPr>
              <w:t>83bp</w:t>
            </w:r>
          </w:p>
        </w:tc>
        <w:tc>
          <w:tcPr>
            <w:tcW w:w="4563" w:type="dxa"/>
            <w:tcBorders>
              <w:top w:val="nil"/>
              <w:bottom w:val="single" w:sz="4" w:space="0" w:color="auto"/>
            </w:tcBorders>
            <w:vAlign w:val="center"/>
          </w:tcPr>
          <w:p w14:paraId="227F1C86" w14:textId="77777777" w:rsidR="000063BE" w:rsidRPr="005A14ED" w:rsidRDefault="000063BE" w:rsidP="004B5331">
            <w:pPr>
              <w:spacing w:line="440" w:lineRule="exact"/>
              <w:rPr>
                <w:rFonts w:cs="Times New Roman"/>
                <w:sz w:val="21"/>
                <w:szCs w:val="21"/>
              </w:rPr>
            </w:pPr>
            <w:r w:rsidRPr="005A14ED">
              <w:rPr>
                <w:rFonts w:cs="Times New Roman"/>
                <w:sz w:val="21"/>
                <w:szCs w:val="21"/>
              </w:rPr>
              <w:t>F:5´- AGAAGATGCGGATGGCTGTCATTG-3´</w:t>
            </w:r>
          </w:p>
          <w:p w14:paraId="017604A5" w14:textId="77777777" w:rsidR="000063BE" w:rsidRPr="005A14ED" w:rsidRDefault="000063BE" w:rsidP="004B5331">
            <w:pPr>
              <w:spacing w:line="440" w:lineRule="exact"/>
              <w:rPr>
                <w:rFonts w:cs="Times New Roman"/>
                <w:sz w:val="21"/>
                <w:szCs w:val="21"/>
              </w:rPr>
            </w:pPr>
            <w:r w:rsidRPr="005A14ED">
              <w:rPr>
                <w:rFonts w:cs="Times New Roman"/>
                <w:sz w:val="21"/>
                <w:szCs w:val="21"/>
              </w:rPr>
              <w:t>R:5´- ACCATACCATGCTGTGGCAACTAAG-3´</w:t>
            </w:r>
          </w:p>
        </w:tc>
        <w:tc>
          <w:tcPr>
            <w:tcW w:w="2089" w:type="dxa"/>
            <w:tcBorders>
              <w:top w:val="nil"/>
              <w:bottom w:val="single" w:sz="4" w:space="0" w:color="auto"/>
            </w:tcBorders>
            <w:vAlign w:val="center"/>
          </w:tcPr>
          <w:p w14:paraId="279CD7C1" w14:textId="77777777" w:rsidR="000063BE" w:rsidRPr="005A14ED" w:rsidRDefault="000063BE" w:rsidP="004B5331">
            <w:pPr>
              <w:spacing w:line="440" w:lineRule="exact"/>
              <w:rPr>
                <w:rFonts w:cs="Times New Roman"/>
                <w:sz w:val="21"/>
                <w:szCs w:val="21"/>
              </w:rPr>
            </w:pPr>
            <w:r w:rsidRPr="005A14ED">
              <w:rPr>
                <w:rFonts w:cs="Times New Roman"/>
                <w:sz w:val="21"/>
                <w:szCs w:val="21"/>
              </w:rPr>
              <w:t>NM_001244539.1</w:t>
            </w:r>
          </w:p>
        </w:tc>
      </w:tr>
    </w:tbl>
    <w:p w14:paraId="76C7387D" w14:textId="6E686143" w:rsidR="000063BE" w:rsidRDefault="000063BE" w:rsidP="000063BE">
      <w:pPr>
        <w:rPr>
          <w:sz w:val="20"/>
          <w:szCs w:val="20"/>
        </w:rPr>
      </w:pPr>
    </w:p>
    <w:p w14:paraId="75D4CB6A" w14:textId="77777777" w:rsidR="003E5116" w:rsidRDefault="003E5116" w:rsidP="00A515D7">
      <w:pPr>
        <w:jc w:val="center"/>
        <w:rPr>
          <w:rFonts w:eastAsia="黑体"/>
          <w:szCs w:val="21"/>
        </w:rPr>
      </w:pPr>
    </w:p>
    <w:p w14:paraId="06964A94" w14:textId="77777777" w:rsidR="003E5116" w:rsidRDefault="003E5116" w:rsidP="00A515D7">
      <w:pPr>
        <w:jc w:val="center"/>
        <w:rPr>
          <w:rFonts w:eastAsia="黑体"/>
          <w:szCs w:val="21"/>
        </w:rPr>
      </w:pPr>
    </w:p>
    <w:p w14:paraId="0F47BA2A" w14:textId="0081974E" w:rsidR="000063BE" w:rsidRDefault="00A515D7" w:rsidP="00A515D7">
      <w:pPr>
        <w:jc w:val="center"/>
        <w:rPr>
          <w:rFonts w:cs="Times New Roman"/>
          <w:szCs w:val="24"/>
          <w:lang w:eastAsia="zh-CN"/>
        </w:rPr>
      </w:pPr>
      <w:r>
        <w:rPr>
          <w:rFonts w:eastAsia="黑体"/>
          <w:szCs w:val="21"/>
        </w:rPr>
        <w:lastRenderedPageBreak/>
        <w:t xml:space="preserve">Table </w:t>
      </w:r>
      <w:r>
        <w:rPr>
          <w:rFonts w:eastAsia="黑体"/>
          <w:szCs w:val="21"/>
        </w:rPr>
        <w:t>2</w:t>
      </w:r>
      <w:r>
        <w:rPr>
          <w:rFonts w:eastAsia="黑体"/>
          <w:szCs w:val="21"/>
        </w:rPr>
        <w:t>.</w:t>
      </w:r>
      <w:r>
        <w:rPr>
          <w:rFonts w:eastAsia="黑体"/>
          <w:szCs w:val="21"/>
        </w:rPr>
        <w:t xml:space="preserve"> </w:t>
      </w:r>
      <w:r w:rsidRPr="00A515D7">
        <w:rPr>
          <w:rFonts w:cs="Times New Roman"/>
          <w:szCs w:val="24"/>
          <w:lang w:eastAsia="zh-CN"/>
        </w:rPr>
        <w:t>Data sheet of figure 1.</w:t>
      </w:r>
    </w:p>
    <w:tbl>
      <w:tblPr>
        <w:tblW w:w="8900" w:type="dxa"/>
        <w:jc w:val="center"/>
        <w:tblLook w:val="04A0" w:firstRow="1" w:lastRow="0" w:firstColumn="1" w:lastColumn="0" w:noHBand="0" w:noVBand="1"/>
      </w:tblPr>
      <w:tblGrid>
        <w:gridCol w:w="2620"/>
        <w:gridCol w:w="1960"/>
        <w:gridCol w:w="1820"/>
        <w:gridCol w:w="2500"/>
      </w:tblGrid>
      <w:tr w:rsidR="00A515D7" w:rsidRPr="00A515D7" w14:paraId="09E647AC" w14:textId="77777777" w:rsidTr="00A515D7">
        <w:trPr>
          <w:trHeight w:val="465"/>
          <w:jc w:val="center"/>
        </w:trPr>
        <w:tc>
          <w:tcPr>
            <w:tcW w:w="26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525D8A7" w14:textId="77777777" w:rsidR="00A515D7" w:rsidRPr="00A515D7" w:rsidRDefault="00A515D7" w:rsidP="00A515D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A515D7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Groups</w:t>
            </w:r>
          </w:p>
        </w:tc>
        <w:tc>
          <w:tcPr>
            <w:tcW w:w="1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7F53B83" w14:textId="77777777" w:rsidR="00A515D7" w:rsidRPr="00A515D7" w:rsidRDefault="00A515D7" w:rsidP="00A515D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A515D7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Villus height</w:t>
            </w:r>
          </w:p>
        </w:tc>
        <w:tc>
          <w:tcPr>
            <w:tcW w:w="18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5F8D6F3" w14:textId="77777777" w:rsidR="00A515D7" w:rsidRPr="00A515D7" w:rsidRDefault="00A515D7" w:rsidP="00A515D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A515D7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Crypt depth</w:t>
            </w:r>
          </w:p>
        </w:tc>
        <w:tc>
          <w:tcPr>
            <w:tcW w:w="25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65AF142" w14:textId="77777777" w:rsidR="00A515D7" w:rsidRPr="00A515D7" w:rsidRDefault="00A515D7" w:rsidP="00A515D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A515D7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Villus height/Crypt depth</w:t>
            </w:r>
          </w:p>
        </w:tc>
      </w:tr>
      <w:tr w:rsidR="00A515D7" w:rsidRPr="00A515D7" w14:paraId="30CD7A2A" w14:textId="77777777" w:rsidTr="00A515D7">
        <w:trPr>
          <w:trHeight w:val="405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584B07" w14:textId="77777777" w:rsidR="00A515D7" w:rsidRPr="00A515D7" w:rsidRDefault="00A515D7" w:rsidP="00A515D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A515D7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C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433890" w14:textId="77777777" w:rsidR="00A515D7" w:rsidRPr="00A515D7" w:rsidRDefault="00A515D7" w:rsidP="00A515D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A515D7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590.03±82.25 Aa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DDD12A" w14:textId="77777777" w:rsidR="00A515D7" w:rsidRPr="00A515D7" w:rsidRDefault="00A515D7" w:rsidP="00A515D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A515D7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265.20±33.34Ab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AE24FB" w14:textId="77777777" w:rsidR="00A515D7" w:rsidRPr="00A515D7" w:rsidRDefault="00A515D7" w:rsidP="00A515D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A515D7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2.27±0.52Aa</w:t>
            </w:r>
          </w:p>
        </w:tc>
      </w:tr>
      <w:tr w:rsidR="00A515D7" w:rsidRPr="00A515D7" w14:paraId="5FF1439C" w14:textId="77777777" w:rsidTr="00A515D7">
        <w:trPr>
          <w:trHeight w:val="435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D473F3" w14:textId="77777777" w:rsidR="00A515D7" w:rsidRPr="00A515D7" w:rsidRDefault="00A515D7" w:rsidP="00A515D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A515D7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Z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71112F" w14:textId="77777777" w:rsidR="00A515D7" w:rsidRPr="00A515D7" w:rsidRDefault="00A515D7" w:rsidP="00A515D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A515D7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286.47±34.87Cc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AD2518" w14:textId="77777777" w:rsidR="00A515D7" w:rsidRPr="00A515D7" w:rsidRDefault="00A515D7" w:rsidP="00A515D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A515D7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320.57±19.88Bc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74EE92" w14:textId="77777777" w:rsidR="00A515D7" w:rsidRPr="00A515D7" w:rsidRDefault="00A515D7" w:rsidP="00A515D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A515D7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90±0.14Bb</w:t>
            </w:r>
          </w:p>
        </w:tc>
      </w:tr>
      <w:tr w:rsidR="00A515D7" w:rsidRPr="00A515D7" w14:paraId="5D56C7EA" w14:textId="77777777" w:rsidTr="00A515D7">
        <w:trPr>
          <w:trHeight w:val="390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BB9914" w14:textId="77777777" w:rsidR="00A515D7" w:rsidRPr="00A515D7" w:rsidRDefault="00A515D7" w:rsidP="00A515D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A515D7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ZS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EC7333" w14:textId="77777777" w:rsidR="00A515D7" w:rsidRPr="00A515D7" w:rsidRDefault="00A515D7" w:rsidP="00A515D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A515D7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364.03±34.40BCb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0C4AB0" w14:textId="77777777" w:rsidR="00A515D7" w:rsidRPr="00A515D7" w:rsidRDefault="00A515D7" w:rsidP="00A515D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A515D7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332.07±11.74Bc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9A0FA4" w14:textId="77777777" w:rsidR="00A515D7" w:rsidRPr="00A515D7" w:rsidRDefault="00A515D7" w:rsidP="00A515D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A515D7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10±0.08Bb</w:t>
            </w:r>
          </w:p>
        </w:tc>
      </w:tr>
      <w:tr w:rsidR="00A515D7" w:rsidRPr="00A515D7" w14:paraId="4CB5B587" w14:textId="77777777" w:rsidTr="00A515D7">
        <w:trPr>
          <w:trHeight w:val="360"/>
          <w:jc w:val="center"/>
        </w:trPr>
        <w:tc>
          <w:tcPr>
            <w:tcW w:w="2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54044D5" w14:textId="77777777" w:rsidR="00A515D7" w:rsidRPr="00A515D7" w:rsidRDefault="00A515D7" w:rsidP="00A515D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A515D7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ZS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D9D7DA3" w14:textId="77777777" w:rsidR="00A515D7" w:rsidRPr="00A515D7" w:rsidRDefault="00A515D7" w:rsidP="00A515D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A515D7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422.25±32.31ABb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DE9C363" w14:textId="77777777" w:rsidR="00A515D7" w:rsidRPr="00A515D7" w:rsidRDefault="00A515D7" w:rsidP="00A515D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A515D7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231.88±28.79Aa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BF97978" w14:textId="77777777" w:rsidR="00A515D7" w:rsidRPr="00A515D7" w:rsidRDefault="00A515D7" w:rsidP="00A515D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A515D7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83±0.13Aa</w:t>
            </w:r>
          </w:p>
        </w:tc>
      </w:tr>
    </w:tbl>
    <w:p w14:paraId="5B806079" w14:textId="0AEBF9D9" w:rsidR="00A515D7" w:rsidRDefault="003E5116" w:rsidP="003E5116">
      <w:pPr>
        <w:rPr>
          <w:rFonts w:cs="Times New Roman"/>
          <w:szCs w:val="24"/>
          <w:lang w:eastAsia="zh-CN"/>
        </w:rPr>
      </w:pPr>
      <w:r w:rsidRPr="0054585A">
        <w:rPr>
          <w:rFonts w:cs="Times New Roman"/>
        </w:rPr>
        <w:t>Different capital letters (lowercase letters) in the column chart indicate a significant difference at the 0.01 (0.05) level.</w:t>
      </w:r>
      <w:r>
        <w:rPr>
          <w:rFonts w:cs="Times New Roman"/>
        </w:rPr>
        <w:t xml:space="preserve"> The same as follows.</w:t>
      </w:r>
    </w:p>
    <w:p w14:paraId="041782EA" w14:textId="3E5DFFC4" w:rsidR="00A515D7" w:rsidRDefault="00A515D7" w:rsidP="00A515D7">
      <w:pPr>
        <w:jc w:val="center"/>
        <w:rPr>
          <w:rFonts w:cs="Times New Roman"/>
          <w:szCs w:val="24"/>
          <w:lang w:eastAsia="zh-CN"/>
        </w:rPr>
      </w:pPr>
      <w:r>
        <w:rPr>
          <w:rFonts w:eastAsia="黑体"/>
          <w:szCs w:val="21"/>
        </w:rPr>
        <w:t xml:space="preserve">Table </w:t>
      </w:r>
      <w:r>
        <w:rPr>
          <w:rFonts w:eastAsia="黑体"/>
          <w:szCs w:val="21"/>
        </w:rPr>
        <w:t>3</w:t>
      </w:r>
      <w:r>
        <w:rPr>
          <w:rFonts w:eastAsia="黑体"/>
          <w:szCs w:val="21"/>
        </w:rPr>
        <w:t>.</w:t>
      </w:r>
      <w:r>
        <w:rPr>
          <w:rFonts w:eastAsia="黑体"/>
          <w:szCs w:val="21"/>
        </w:rPr>
        <w:t xml:space="preserve"> </w:t>
      </w:r>
      <w:r w:rsidRPr="00A515D7">
        <w:rPr>
          <w:rFonts w:cs="Times New Roman"/>
          <w:szCs w:val="24"/>
          <w:lang w:eastAsia="zh-CN"/>
        </w:rPr>
        <w:t xml:space="preserve">Data sheet of figure </w:t>
      </w:r>
      <w:r>
        <w:rPr>
          <w:rFonts w:cs="Times New Roman"/>
          <w:szCs w:val="24"/>
          <w:lang w:eastAsia="zh-CN"/>
        </w:rPr>
        <w:t>2</w:t>
      </w:r>
      <w:r w:rsidRPr="00A515D7">
        <w:rPr>
          <w:rFonts w:cs="Times New Roman"/>
          <w:szCs w:val="24"/>
          <w:lang w:eastAsia="zh-CN"/>
        </w:rPr>
        <w:t>.</w:t>
      </w:r>
    </w:p>
    <w:tbl>
      <w:tblPr>
        <w:tblW w:w="8900" w:type="dxa"/>
        <w:jc w:val="center"/>
        <w:tblLook w:val="04A0" w:firstRow="1" w:lastRow="0" w:firstColumn="1" w:lastColumn="0" w:noHBand="0" w:noVBand="1"/>
      </w:tblPr>
      <w:tblGrid>
        <w:gridCol w:w="2620"/>
        <w:gridCol w:w="2093"/>
        <w:gridCol w:w="2093"/>
        <w:gridCol w:w="2094"/>
      </w:tblGrid>
      <w:tr w:rsidR="00A515D7" w:rsidRPr="00A515D7" w14:paraId="2773332F" w14:textId="77777777" w:rsidTr="00A515D7">
        <w:trPr>
          <w:trHeight w:val="465"/>
          <w:jc w:val="center"/>
        </w:trPr>
        <w:tc>
          <w:tcPr>
            <w:tcW w:w="26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11129C7" w14:textId="77777777" w:rsidR="00A515D7" w:rsidRPr="00A515D7" w:rsidRDefault="00A515D7" w:rsidP="00A515D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A515D7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Groups</w:t>
            </w:r>
          </w:p>
        </w:tc>
        <w:tc>
          <w:tcPr>
            <w:tcW w:w="20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A7CAF67" w14:textId="31366D5B" w:rsidR="00A515D7" w:rsidRPr="00A515D7" w:rsidRDefault="00A515D7" w:rsidP="00A515D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A515D7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Trypsin (U/mg)</w:t>
            </w:r>
          </w:p>
        </w:tc>
        <w:tc>
          <w:tcPr>
            <w:tcW w:w="20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C61E2C6" w14:textId="066DF59C" w:rsidR="00A515D7" w:rsidRPr="00A515D7" w:rsidRDefault="00A515D7" w:rsidP="00A515D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A515D7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Lipase (U/g)</w:t>
            </w:r>
          </w:p>
        </w:tc>
        <w:tc>
          <w:tcPr>
            <w:tcW w:w="209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245B665" w14:textId="59E5C73F" w:rsidR="00A515D7" w:rsidRPr="00A515D7" w:rsidRDefault="00A515D7" w:rsidP="00A515D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A515D7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α-amylase (U/mg)</w:t>
            </w:r>
          </w:p>
        </w:tc>
      </w:tr>
      <w:tr w:rsidR="00A515D7" w:rsidRPr="00A515D7" w14:paraId="06464102" w14:textId="77777777" w:rsidTr="00A515D7">
        <w:trPr>
          <w:trHeight w:val="405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7F5A89" w14:textId="77777777" w:rsidR="00A515D7" w:rsidRPr="00A515D7" w:rsidRDefault="00A515D7" w:rsidP="00A515D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A515D7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C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C0DFAE" w14:textId="373FFD41" w:rsidR="00A515D7" w:rsidRPr="00A515D7" w:rsidRDefault="00A515D7" w:rsidP="00A515D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A515D7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658.38±62.33Bc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5212F8" w14:textId="2C28D1D1" w:rsidR="00A515D7" w:rsidRPr="00A515D7" w:rsidRDefault="00A515D7" w:rsidP="00A515D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A515D7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75.63±6.02Ca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AE7833" w14:textId="456CAED3" w:rsidR="00A515D7" w:rsidRPr="00A515D7" w:rsidRDefault="00A515D7" w:rsidP="00A515D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A515D7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2.44±0.57Bb</w:t>
            </w:r>
          </w:p>
        </w:tc>
      </w:tr>
      <w:tr w:rsidR="00A515D7" w:rsidRPr="00A515D7" w14:paraId="1B5D8572" w14:textId="77777777" w:rsidTr="00A515D7">
        <w:trPr>
          <w:trHeight w:val="435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389350" w14:textId="77777777" w:rsidR="00A515D7" w:rsidRPr="00A515D7" w:rsidRDefault="00A515D7" w:rsidP="00A515D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A515D7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Z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7836A3" w14:textId="247A6E1A" w:rsidR="00A515D7" w:rsidRPr="00A515D7" w:rsidRDefault="00A515D7" w:rsidP="00A515D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A515D7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390.96±31.46Aa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D4C523" w14:textId="050E8C82" w:rsidR="00A515D7" w:rsidRPr="00A515D7" w:rsidRDefault="00A515D7" w:rsidP="00A515D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A515D7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46.85±5.10A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9B92D9" w14:textId="64DC3F6D" w:rsidR="00A515D7" w:rsidRPr="00A515D7" w:rsidRDefault="00A515D7" w:rsidP="00A515D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A515D7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17±0.37A</w:t>
            </w:r>
          </w:p>
        </w:tc>
      </w:tr>
      <w:tr w:rsidR="00A515D7" w:rsidRPr="00A515D7" w14:paraId="192E3377" w14:textId="77777777" w:rsidTr="00A515D7">
        <w:trPr>
          <w:trHeight w:val="390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D52E91" w14:textId="77777777" w:rsidR="00A515D7" w:rsidRPr="00A515D7" w:rsidRDefault="00A515D7" w:rsidP="00A515D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A515D7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ZS1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686DCF" w14:textId="17869453" w:rsidR="00A515D7" w:rsidRPr="00A515D7" w:rsidRDefault="00A515D7" w:rsidP="00A515D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A515D7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448.64 ±43.51Aa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495EDE" w14:textId="7243B0AB" w:rsidR="00A515D7" w:rsidRPr="00A515D7" w:rsidRDefault="00A515D7" w:rsidP="00A515D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A515D7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59.29±6.01B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C914C3" w14:textId="342A4F93" w:rsidR="00A515D7" w:rsidRPr="00A515D7" w:rsidRDefault="00A515D7" w:rsidP="00A515D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A515D7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96±0.34Bb</w:t>
            </w:r>
          </w:p>
        </w:tc>
      </w:tr>
      <w:tr w:rsidR="00A515D7" w:rsidRPr="00A515D7" w14:paraId="6174E5CE" w14:textId="77777777" w:rsidTr="00A515D7">
        <w:trPr>
          <w:trHeight w:val="360"/>
          <w:jc w:val="center"/>
        </w:trPr>
        <w:tc>
          <w:tcPr>
            <w:tcW w:w="2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C791FAB" w14:textId="77777777" w:rsidR="00A515D7" w:rsidRPr="00A515D7" w:rsidRDefault="00A515D7" w:rsidP="00A515D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A515D7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ZS2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DC0A8E0" w14:textId="424EF2C3" w:rsidR="00A515D7" w:rsidRPr="00A515D7" w:rsidRDefault="00A515D7" w:rsidP="00A515D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A515D7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585.34±73.15Bb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31B9DB4" w14:textId="1EB31188" w:rsidR="00A515D7" w:rsidRPr="00A515D7" w:rsidRDefault="00A515D7" w:rsidP="00A515D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A515D7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79.68±4.38Ca</w:t>
            </w:r>
          </w:p>
        </w:tc>
        <w:tc>
          <w:tcPr>
            <w:tcW w:w="20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57DAD7A" w14:textId="5F5589FC" w:rsidR="00A515D7" w:rsidRPr="00A515D7" w:rsidRDefault="00A515D7" w:rsidP="00A515D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A515D7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3.41±0.48C</w:t>
            </w:r>
          </w:p>
        </w:tc>
      </w:tr>
    </w:tbl>
    <w:p w14:paraId="1F9CE3D7" w14:textId="2AB73F77" w:rsidR="00A515D7" w:rsidRDefault="00A515D7" w:rsidP="00A515D7">
      <w:pPr>
        <w:jc w:val="center"/>
        <w:rPr>
          <w:rFonts w:cs="Times New Roman"/>
          <w:szCs w:val="24"/>
          <w:lang w:eastAsia="zh-CN"/>
        </w:rPr>
      </w:pPr>
    </w:p>
    <w:p w14:paraId="11F17E5B" w14:textId="149B07CE" w:rsidR="00A515D7" w:rsidRDefault="00A515D7" w:rsidP="00A515D7">
      <w:pPr>
        <w:jc w:val="center"/>
        <w:rPr>
          <w:rFonts w:cs="Times New Roman"/>
          <w:szCs w:val="24"/>
          <w:lang w:eastAsia="zh-CN"/>
        </w:rPr>
      </w:pPr>
      <w:r>
        <w:rPr>
          <w:rFonts w:eastAsia="黑体"/>
          <w:szCs w:val="21"/>
        </w:rPr>
        <w:t xml:space="preserve">Table </w:t>
      </w:r>
      <w:r>
        <w:rPr>
          <w:rFonts w:eastAsia="黑体"/>
          <w:szCs w:val="21"/>
        </w:rPr>
        <w:t>4</w:t>
      </w:r>
      <w:r>
        <w:rPr>
          <w:rFonts w:eastAsia="黑体"/>
          <w:szCs w:val="21"/>
        </w:rPr>
        <w:t>.</w:t>
      </w:r>
      <w:r>
        <w:rPr>
          <w:rFonts w:eastAsia="黑体"/>
          <w:szCs w:val="21"/>
        </w:rPr>
        <w:t xml:space="preserve"> </w:t>
      </w:r>
      <w:r w:rsidRPr="00A515D7">
        <w:rPr>
          <w:rFonts w:cs="Times New Roman"/>
          <w:szCs w:val="24"/>
          <w:lang w:eastAsia="zh-CN"/>
        </w:rPr>
        <w:t xml:space="preserve">Data sheet of figure </w:t>
      </w:r>
      <w:r>
        <w:rPr>
          <w:rFonts w:cs="Times New Roman"/>
          <w:szCs w:val="24"/>
          <w:lang w:eastAsia="zh-CN"/>
        </w:rPr>
        <w:t>3</w:t>
      </w:r>
      <w:r w:rsidRPr="00A515D7">
        <w:rPr>
          <w:rFonts w:cs="Times New Roman"/>
          <w:szCs w:val="24"/>
          <w:lang w:eastAsia="zh-CN"/>
        </w:rPr>
        <w:t>.</w:t>
      </w:r>
    </w:p>
    <w:tbl>
      <w:tblPr>
        <w:tblW w:w="8900" w:type="dxa"/>
        <w:jc w:val="center"/>
        <w:tblLook w:val="04A0" w:firstRow="1" w:lastRow="0" w:firstColumn="1" w:lastColumn="0" w:noHBand="0" w:noVBand="1"/>
      </w:tblPr>
      <w:tblGrid>
        <w:gridCol w:w="2620"/>
        <w:gridCol w:w="2093"/>
        <w:gridCol w:w="2093"/>
        <w:gridCol w:w="2094"/>
      </w:tblGrid>
      <w:tr w:rsidR="00A515D7" w:rsidRPr="00A515D7" w14:paraId="0FBF6B48" w14:textId="77777777" w:rsidTr="00A515D7">
        <w:trPr>
          <w:trHeight w:val="465"/>
          <w:jc w:val="center"/>
        </w:trPr>
        <w:tc>
          <w:tcPr>
            <w:tcW w:w="26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568DD6A" w14:textId="77777777" w:rsidR="00A515D7" w:rsidRPr="00A515D7" w:rsidRDefault="00A515D7" w:rsidP="00A515D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A515D7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Groups</w:t>
            </w:r>
          </w:p>
        </w:tc>
        <w:tc>
          <w:tcPr>
            <w:tcW w:w="20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302FE4E" w14:textId="29DB957B" w:rsidR="00A515D7" w:rsidRPr="00A515D7" w:rsidRDefault="00A515D7" w:rsidP="00A515D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 xml:space="preserve">D-lactate (ug/L) </w:t>
            </w:r>
          </w:p>
        </w:tc>
        <w:tc>
          <w:tcPr>
            <w:tcW w:w="20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4E2C52A" w14:textId="3FAB2A72" w:rsidR="00A515D7" w:rsidRPr="00A515D7" w:rsidRDefault="00A515D7" w:rsidP="00A515D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DAO(U/L)</w:t>
            </w:r>
          </w:p>
        </w:tc>
        <w:tc>
          <w:tcPr>
            <w:tcW w:w="209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AB29307" w14:textId="19322CA4" w:rsidR="00A515D7" w:rsidRPr="00A515D7" w:rsidRDefault="00A515D7" w:rsidP="00A515D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D-xylose (mmol/L)</w:t>
            </w:r>
          </w:p>
        </w:tc>
      </w:tr>
      <w:tr w:rsidR="00A515D7" w:rsidRPr="00A515D7" w14:paraId="404BB846" w14:textId="77777777" w:rsidTr="00A515D7">
        <w:trPr>
          <w:trHeight w:val="405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8366AC" w14:textId="77777777" w:rsidR="00A515D7" w:rsidRPr="00A515D7" w:rsidRDefault="00A515D7" w:rsidP="00A515D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A515D7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C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06B331" w14:textId="2B328988" w:rsidR="00A515D7" w:rsidRPr="00A515D7" w:rsidRDefault="00A515D7" w:rsidP="00A515D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866.58±59.07Aa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154F6C" w14:textId="54A0AF5C" w:rsidR="00A515D7" w:rsidRPr="00A515D7" w:rsidRDefault="00A515D7" w:rsidP="00A515D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18.76±1.50Aa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949602" w14:textId="0FE770C3" w:rsidR="00A515D7" w:rsidRPr="00A515D7" w:rsidRDefault="00A515D7" w:rsidP="00A515D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0.88±0.08Aa</w:t>
            </w:r>
          </w:p>
        </w:tc>
      </w:tr>
      <w:tr w:rsidR="00A515D7" w:rsidRPr="00A515D7" w14:paraId="7CDA87A3" w14:textId="77777777" w:rsidTr="00A515D7">
        <w:trPr>
          <w:trHeight w:val="435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E91E56" w14:textId="77777777" w:rsidR="00A515D7" w:rsidRPr="00A515D7" w:rsidRDefault="00A515D7" w:rsidP="00A515D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A515D7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Z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3D98F8" w14:textId="1B279398" w:rsidR="00A515D7" w:rsidRPr="00A515D7" w:rsidRDefault="00A515D7" w:rsidP="00A515D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1277.95±153.73Cc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221FC4" w14:textId="73C2C42F" w:rsidR="00A515D7" w:rsidRPr="00A515D7" w:rsidRDefault="00A515D7" w:rsidP="00A515D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23.72±1.54B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29421F" w14:textId="543FC85F" w:rsidR="00A515D7" w:rsidRPr="00A515D7" w:rsidRDefault="00A515D7" w:rsidP="00A515D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0.58±0.06C</w:t>
            </w:r>
          </w:p>
        </w:tc>
      </w:tr>
      <w:tr w:rsidR="00A515D7" w:rsidRPr="00A515D7" w14:paraId="21E67469" w14:textId="77777777" w:rsidTr="00A515D7">
        <w:trPr>
          <w:trHeight w:val="390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926A07" w14:textId="77777777" w:rsidR="00A515D7" w:rsidRPr="00A515D7" w:rsidRDefault="00A515D7" w:rsidP="00A515D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A515D7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ZS1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FA8B73" w14:textId="6F19670B" w:rsidR="00A515D7" w:rsidRPr="00A515D7" w:rsidRDefault="00A515D7" w:rsidP="00A515D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1107.54±99.53BCb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C48CC0" w14:textId="7097883E" w:rsidR="00A515D7" w:rsidRPr="00A515D7" w:rsidRDefault="00A515D7" w:rsidP="00A515D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20.73±1.09Ab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5870A5" w14:textId="7AE531D6" w:rsidR="00A515D7" w:rsidRPr="00A515D7" w:rsidRDefault="00A515D7" w:rsidP="00A515D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0.69±0.07B</w:t>
            </w:r>
          </w:p>
        </w:tc>
      </w:tr>
      <w:tr w:rsidR="00A515D7" w:rsidRPr="00A515D7" w14:paraId="3E821363" w14:textId="77777777" w:rsidTr="00A515D7">
        <w:trPr>
          <w:trHeight w:val="360"/>
          <w:jc w:val="center"/>
        </w:trPr>
        <w:tc>
          <w:tcPr>
            <w:tcW w:w="2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10CAD66" w14:textId="77777777" w:rsidR="00A515D7" w:rsidRPr="00A515D7" w:rsidRDefault="00A515D7" w:rsidP="00A515D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A515D7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ZS2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E64DFF1" w14:textId="6AC70609" w:rsidR="00A515D7" w:rsidRPr="00A515D7" w:rsidRDefault="00A515D7" w:rsidP="00A515D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988.71±96.90ABab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EF02219" w14:textId="4B7D1555" w:rsidR="00A515D7" w:rsidRPr="00A515D7" w:rsidRDefault="00A515D7" w:rsidP="00A515D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18.64±1.67Aa</w:t>
            </w:r>
          </w:p>
        </w:tc>
        <w:tc>
          <w:tcPr>
            <w:tcW w:w="20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D591B88" w14:textId="0AE6C311" w:rsidR="00A515D7" w:rsidRPr="00A515D7" w:rsidRDefault="00A515D7" w:rsidP="00A515D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0.91±0.07Aa</w:t>
            </w:r>
          </w:p>
        </w:tc>
      </w:tr>
    </w:tbl>
    <w:p w14:paraId="1A872110" w14:textId="77777777" w:rsidR="00A515D7" w:rsidRPr="00A515D7" w:rsidRDefault="00A515D7" w:rsidP="00A515D7">
      <w:pPr>
        <w:jc w:val="center"/>
        <w:rPr>
          <w:rFonts w:cs="Times New Roman" w:hint="eastAsia"/>
          <w:szCs w:val="24"/>
          <w:lang w:eastAsia="zh-CN"/>
        </w:rPr>
      </w:pPr>
    </w:p>
    <w:p w14:paraId="09E43727" w14:textId="16CB305B" w:rsidR="00A515D7" w:rsidRDefault="00A515D7" w:rsidP="00A515D7">
      <w:pPr>
        <w:jc w:val="center"/>
        <w:rPr>
          <w:rFonts w:cs="Times New Roman"/>
          <w:szCs w:val="24"/>
          <w:lang w:eastAsia="zh-CN"/>
        </w:rPr>
      </w:pPr>
      <w:r>
        <w:rPr>
          <w:rFonts w:eastAsia="黑体"/>
          <w:szCs w:val="21"/>
        </w:rPr>
        <w:t xml:space="preserve">Table </w:t>
      </w:r>
      <w:r>
        <w:rPr>
          <w:rFonts w:eastAsia="黑体"/>
          <w:szCs w:val="21"/>
        </w:rPr>
        <w:t>5</w:t>
      </w:r>
      <w:r>
        <w:rPr>
          <w:rFonts w:eastAsia="黑体"/>
          <w:szCs w:val="21"/>
        </w:rPr>
        <w:t>.</w:t>
      </w:r>
      <w:r>
        <w:rPr>
          <w:rFonts w:eastAsia="黑体"/>
          <w:szCs w:val="21"/>
        </w:rPr>
        <w:t xml:space="preserve"> </w:t>
      </w:r>
      <w:r w:rsidRPr="00A515D7">
        <w:rPr>
          <w:rFonts w:cs="Times New Roman"/>
          <w:szCs w:val="24"/>
          <w:lang w:eastAsia="zh-CN"/>
        </w:rPr>
        <w:t xml:space="preserve">Data sheet of figure </w:t>
      </w:r>
      <w:r>
        <w:rPr>
          <w:rFonts w:cs="Times New Roman"/>
          <w:szCs w:val="24"/>
          <w:lang w:eastAsia="zh-CN"/>
        </w:rPr>
        <w:t>4</w:t>
      </w:r>
      <w:r w:rsidRPr="00A515D7">
        <w:rPr>
          <w:rFonts w:cs="Times New Roman"/>
          <w:szCs w:val="24"/>
          <w:lang w:eastAsia="zh-CN"/>
        </w:rPr>
        <w:t>.</w:t>
      </w:r>
    </w:p>
    <w:tbl>
      <w:tblPr>
        <w:tblW w:w="8900" w:type="dxa"/>
        <w:jc w:val="center"/>
        <w:tblLook w:val="04A0" w:firstRow="1" w:lastRow="0" w:firstColumn="1" w:lastColumn="0" w:noHBand="0" w:noVBand="1"/>
      </w:tblPr>
      <w:tblGrid>
        <w:gridCol w:w="2620"/>
        <w:gridCol w:w="2093"/>
        <w:gridCol w:w="2093"/>
        <w:gridCol w:w="2094"/>
      </w:tblGrid>
      <w:tr w:rsidR="00A515D7" w:rsidRPr="00A515D7" w14:paraId="5E552ACC" w14:textId="77777777" w:rsidTr="00A515D7">
        <w:trPr>
          <w:trHeight w:val="465"/>
          <w:jc w:val="center"/>
        </w:trPr>
        <w:tc>
          <w:tcPr>
            <w:tcW w:w="26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ECEAA7E" w14:textId="77777777" w:rsidR="00A515D7" w:rsidRPr="00A515D7" w:rsidRDefault="00A515D7" w:rsidP="00A515D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A515D7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Groups</w:t>
            </w:r>
          </w:p>
        </w:tc>
        <w:tc>
          <w:tcPr>
            <w:tcW w:w="20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96F6D20" w14:textId="1006049B" w:rsidR="00A515D7" w:rsidRPr="00A515D7" w:rsidRDefault="00A515D7" w:rsidP="00A515D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color w:val="212121"/>
                <w:sz w:val="21"/>
                <w:szCs w:val="21"/>
              </w:rPr>
              <w:t>ZO-1</w:t>
            </w:r>
          </w:p>
        </w:tc>
        <w:tc>
          <w:tcPr>
            <w:tcW w:w="20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2BA5E29" w14:textId="4F74BDC9" w:rsidR="00A515D7" w:rsidRPr="00A515D7" w:rsidRDefault="00A515D7" w:rsidP="00A515D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color w:val="212121"/>
                <w:sz w:val="21"/>
                <w:szCs w:val="21"/>
              </w:rPr>
              <w:t>Occludin</w:t>
            </w:r>
          </w:p>
        </w:tc>
        <w:tc>
          <w:tcPr>
            <w:tcW w:w="209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2BB165A" w14:textId="6E80B577" w:rsidR="00A515D7" w:rsidRPr="00A515D7" w:rsidRDefault="00A515D7" w:rsidP="00A515D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color w:val="212121"/>
                <w:sz w:val="21"/>
                <w:szCs w:val="21"/>
              </w:rPr>
              <w:t>Claudin-1</w:t>
            </w:r>
          </w:p>
        </w:tc>
      </w:tr>
      <w:tr w:rsidR="00A515D7" w:rsidRPr="00A515D7" w14:paraId="08926F34" w14:textId="77777777" w:rsidTr="00A515D7">
        <w:trPr>
          <w:trHeight w:val="405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57C57B" w14:textId="77777777" w:rsidR="00A515D7" w:rsidRPr="00A515D7" w:rsidRDefault="00A515D7" w:rsidP="00A515D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A515D7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C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3FC358" w14:textId="001DB742" w:rsidR="00A515D7" w:rsidRPr="00A515D7" w:rsidRDefault="00A515D7" w:rsidP="00A515D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1.00±0.06A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35E1A2" w14:textId="5A19213F" w:rsidR="00A515D7" w:rsidRPr="00A515D7" w:rsidRDefault="00A515D7" w:rsidP="00A515D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1.00±0.04A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1DD572" w14:textId="2FE98F88" w:rsidR="00A515D7" w:rsidRPr="00A515D7" w:rsidRDefault="00A515D7" w:rsidP="00A515D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1.00±0.02A</w:t>
            </w:r>
          </w:p>
        </w:tc>
      </w:tr>
      <w:tr w:rsidR="00A515D7" w:rsidRPr="00A515D7" w14:paraId="7674C152" w14:textId="77777777" w:rsidTr="00A515D7">
        <w:trPr>
          <w:trHeight w:val="435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C0C9DF" w14:textId="77777777" w:rsidR="00A515D7" w:rsidRPr="00A515D7" w:rsidRDefault="00A515D7" w:rsidP="00A515D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A515D7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Z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0D61C1" w14:textId="1E754B63" w:rsidR="00A515D7" w:rsidRPr="00A515D7" w:rsidRDefault="00A515D7" w:rsidP="00A515D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0.81±0.03B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6BF8C3" w14:textId="03193B26" w:rsidR="00A515D7" w:rsidRPr="00A515D7" w:rsidRDefault="00A515D7" w:rsidP="00A515D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0.68±0.02B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332DE6" w14:textId="3E76531A" w:rsidR="00A515D7" w:rsidRPr="00A515D7" w:rsidRDefault="00A515D7" w:rsidP="00A515D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0.85±0.06B</w:t>
            </w:r>
          </w:p>
        </w:tc>
      </w:tr>
      <w:tr w:rsidR="00A515D7" w:rsidRPr="00A515D7" w14:paraId="2C956B58" w14:textId="77777777" w:rsidTr="00A515D7">
        <w:trPr>
          <w:trHeight w:val="390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294EDD" w14:textId="77777777" w:rsidR="00A515D7" w:rsidRPr="00A515D7" w:rsidRDefault="00A515D7" w:rsidP="00A515D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A515D7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ZS1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C359A9" w14:textId="3D5F6B17" w:rsidR="00A515D7" w:rsidRPr="00A515D7" w:rsidRDefault="00A515D7" w:rsidP="00A515D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2.49±0.25C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539F74" w14:textId="541A98D9" w:rsidR="00A515D7" w:rsidRPr="00A515D7" w:rsidRDefault="00A515D7" w:rsidP="00A515D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3.23±0.18C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191709" w14:textId="4DDC660C" w:rsidR="00A515D7" w:rsidRPr="00A515D7" w:rsidRDefault="00A515D7" w:rsidP="00A515D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2.83±0.29Ca</w:t>
            </w:r>
          </w:p>
        </w:tc>
      </w:tr>
      <w:tr w:rsidR="00A515D7" w:rsidRPr="00A515D7" w14:paraId="60251A1A" w14:textId="77777777" w:rsidTr="00A515D7">
        <w:trPr>
          <w:trHeight w:val="360"/>
          <w:jc w:val="center"/>
        </w:trPr>
        <w:tc>
          <w:tcPr>
            <w:tcW w:w="2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B43D5D9" w14:textId="77777777" w:rsidR="00A515D7" w:rsidRPr="00A515D7" w:rsidRDefault="00A515D7" w:rsidP="00A515D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A515D7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ZS2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46FDF96" w14:textId="0F8D1864" w:rsidR="00A515D7" w:rsidRPr="00A515D7" w:rsidRDefault="00A515D7" w:rsidP="00A515D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3.36±0.15D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2E18424" w14:textId="5B7CFB6F" w:rsidR="00A515D7" w:rsidRPr="00A515D7" w:rsidRDefault="00A515D7" w:rsidP="00A515D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5.31±0.31D</w:t>
            </w:r>
          </w:p>
        </w:tc>
        <w:tc>
          <w:tcPr>
            <w:tcW w:w="20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0971C4B" w14:textId="36A0E4E9" w:rsidR="00A515D7" w:rsidRPr="00A515D7" w:rsidRDefault="00A515D7" w:rsidP="00A515D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3.77±0.49Cb</w:t>
            </w:r>
          </w:p>
        </w:tc>
      </w:tr>
    </w:tbl>
    <w:p w14:paraId="0C0ACD48" w14:textId="77777777" w:rsidR="00A515D7" w:rsidRPr="00A515D7" w:rsidRDefault="00A515D7" w:rsidP="00A515D7">
      <w:pPr>
        <w:jc w:val="center"/>
        <w:rPr>
          <w:rFonts w:cs="Times New Roman" w:hint="eastAsia"/>
          <w:szCs w:val="24"/>
          <w:lang w:eastAsia="zh-CN"/>
        </w:rPr>
      </w:pPr>
    </w:p>
    <w:sectPr w:rsidR="00A515D7" w:rsidRPr="00A515D7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F693443" w14:textId="77777777" w:rsidR="00D76376" w:rsidRDefault="00D76376" w:rsidP="00117666">
      <w:pPr>
        <w:spacing w:after="0"/>
      </w:pPr>
      <w:r>
        <w:separator/>
      </w:r>
    </w:p>
  </w:endnote>
  <w:endnote w:type="continuationSeparator" w:id="0">
    <w:p w14:paraId="1B0C096F" w14:textId="77777777" w:rsidR="00D76376" w:rsidRDefault="00D7637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4655412D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E5116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4655412D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E5116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4278F5D5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E5116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4278F5D5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E5116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2824016" w14:textId="77777777" w:rsidR="00D76376" w:rsidRDefault="00D76376" w:rsidP="00117666">
      <w:pPr>
        <w:spacing w:after="0"/>
      </w:pPr>
      <w:r>
        <w:separator/>
      </w:r>
    </w:p>
  </w:footnote>
  <w:footnote w:type="continuationSeparator" w:id="0">
    <w:p w14:paraId="19E68D34" w14:textId="77777777" w:rsidR="00D76376" w:rsidRDefault="00D7637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063BE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3E5116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64AB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15D7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76376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7338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110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517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A73FC6AC-D05E-42C1-A57D-58934CDF2F1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2</Pages>
  <Words>285</Words>
  <Characters>162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xtc</cp:lastModifiedBy>
  <cp:revision>2</cp:revision>
  <cp:lastPrinted>2013-10-03T12:51:00Z</cp:lastPrinted>
  <dcterms:created xsi:type="dcterms:W3CDTF">2023-03-13T00:57:00Z</dcterms:created>
  <dcterms:modified xsi:type="dcterms:W3CDTF">2023-03-13T00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